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061A10" w14:textId="69D7C838" w:rsidR="00E754F8" w:rsidRPr="00E754F8" w:rsidRDefault="001F5E8D" w:rsidP="00E754F8">
      <w:pPr>
        <w:spacing w:line="480" w:lineRule="auto"/>
        <w:rPr>
          <w:color w:val="202020"/>
          <w:lang w:val="en-GB" w:eastAsia="en-GB"/>
        </w:rPr>
      </w:pPr>
      <w:r>
        <w:t>S1</w:t>
      </w:r>
      <w:r w:rsidR="00E754F8">
        <w:t xml:space="preserve"> </w:t>
      </w:r>
      <w:r w:rsidR="00E754F8" w:rsidRPr="00E754F8">
        <w:rPr>
          <w:color w:val="202020"/>
          <w:lang w:val="en-GB" w:eastAsia="en-GB"/>
        </w:rPr>
        <w:t>Alternative Language Abstract</w:t>
      </w:r>
    </w:p>
    <w:p w14:paraId="5CB8E36F" w14:textId="28AEC2A1" w:rsidR="002A79E9" w:rsidRDefault="002A79E9" w:rsidP="002A79E9">
      <w:pPr>
        <w:spacing w:line="480" w:lineRule="auto"/>
        <w:rPr>
          <w:lang w:val="en-GB"/>
        </w:rPr>
      </w:pPr>
    </w:p>
    <w:p w14:paraId="536D6BC9" w14:textId="530C2CD8" w:rsidR="007E2D27" w:rsidRPr="007E2D27" w:rsidRDefault="007E2D27" w:rsidP="002A79E9">
      <w:pPr>
        <w:spacing w:line="480" w:lineRule="auto"/>
        <w:rPr>
          <w:b/>
          <w:lang w:val="en-GB"/>
        </w:rPr>
      </w:pPr>
      <w:proofErr w:type="spellStart"/>
      <w:r w:rsidRPr="007E2D27">
        <w:rPr>
          <w:b/>
          <w:lang w:val="en-GB"/>
        </w:rPr>
        <w:t>Resumen</w:t>
      </w:r>
      <w:proofErr w:type="spellEnd"/>
      <w:r w:rsidRPr="007E2D27">
        <w:rPr>
          <w:b/>
          <w:lang w:val="en-GB"/>
        </w:rPr>
        <w:t xml:space="preserve"> </w:t>
      </w:r>
      <w:proofErr w:type="spellStart"/>
      <w:r w:rsidRPr="007E2D27">
        <w:rPr>
          <w:b/>
          <w:lang w:val="en-GB"/>
        </w:rPr>
        <w:t>en</w:t>
      </w:r>
      <w:proofErr w:type="spellEnd"/>
      <w:r w:rsidRPr="007E2D27">
        <w:rPr>
          <w:b/>
          <w:lang w:val="en-GB"/>
        </w:rPr>
        <w:t xml:space="preserve"> </w:t>
      </w:r>
      <w:proofErr w:type="spellStart"/>
      <w:r w:rsidRPr="007E2D27">
        <w:rPr>
          <w:b/>
          <w:lang w:val="en-GB"/>
        </w:rPr>
        <w:t>español</w:t>
      </w:r>
      <w:proofErr w:type="spellEnd"/>
    </w:p>
    <w:p w14:paraId="4AE1601D" w14:textId="43D88A2F" w:rsidR="003C31B4" w:rsidRPr="007E2D27" w:rsidRDefault="002A79E9" w:rsidP="007E2D27">
      <w:pPr>
        <w:spacing w:line="480" w:lineRule="auto"/>
        <w:rPr>
          <w:lang w:val="es-PE"/>
        </w:rPr>
      </w:pPr>
      <w:r w:rsidRPr="002A79E9">
        <w:rPr>
          <w:lang w:val="es-PE"/>
        </w:rPr>
        <w:t>Para controlar y prevenir la rabia en Latinoam</w:t>
      </w:r>
      <w:r>
        <w:rPr>
          <w:lang w:val="es-PE"/>
        </w:rPr>
        <w:t>é</w:t>
      </w:r>
      <w:r w:rsidRPr="002A79E9">
        <w:rPr>
          <w:lang w:val="es-PE"/>
        </w:rPr>
        <w:t xml:space="preserve">rica, </w:t>
      </w:r>
      <w:r w:rsidR="00C54335">
        <w:rPr>
          <w:lang w:val="es-PE"/>
        </w:rPr>
        <w:t xml:space="preserve">se implementa </w:t>
      </w:r>
      <w:r w:rsidRPr="002A79E9">
        <w:rPr>
          <w:lang w:val="es-PE"/>
        </w:rPr>
        <w:t>campa</w:t>
      </w:r>
      <w:r>
        <w:rPr>
          <w:lang w:val="es-PE"/>
        </w:rPr>
        <w:t>ñ</w:t>
      </w:r>
      <w:r w:rsidRPr="002A79E9">
        <w:rPr>
          <w:lang w:val="es-PE"/>
        </w:rPr>
        <w:t>as masivas de vacunación canina (</w:t>
      </w:r>
      <w:r w:rsidR="00D17F67">
        <w:rPr>
          <w:lang w:val="es-PE"/>
        </w:rPr>
        <w:t>CMVC</w:t>
      </w:r>
      <w:r w:rsidRPr="002A79E9">
        <w:rPr>
          <w:lang w:val="es-PE"/>
        </w:rPr>
        <w:t xml:space="preserve">) </w:t>
      </w:r>
      <w:r w:rsidR="00C54335">
        <w:rPr>
          <w:lang w:val="es-PE"/>
        </w:rPr>
        <w:t xml:space="preserve">principalmente </w:t>
      </w:r>
      <w:r w:rsidRPr="002A79E9">
        <w:rPr>
          <w:lang w:val="es-PE"/>
        </w:rPr>
        <w:t>con puntos de vacunación fijos: los due</w:t>
      </w:r>
      <w:r>
        <w:rPr>
          <w:lang w:val="es-PE"/>
        </w:rPr>
        <w:t>ñ</w:t>
      </w:r>
      <w:r w:rsidRPr="002A79E9">
        <w:rPr>
          <w:lang w:val="es-PE"/>
        </w:rPr>
        <w:t>os deben llevar sus perros a los puntos</w:t>
      </w:r>
      <w:r>
        <w:rPr>
          <w:lang w:val="es-PE"/>
        </w:rPr>
        <w:t xml:space="preserve"> de vacunación donde los perros </w:t>
      </w:r>
      <w:r w:rsidR="00C54335">
        <w:rPr>
          <w:lang w:val="es-PE"/>
        </w:rPr>
        <w:t>son</w:t>
      </w:r>
      <w:r>
        <w:rPr>
          <w:lang w:val="es-PE"/>
        </w:rPr>
        <w:t xml:space="preserve"> vacuna</w:t>
      </w:r>
      <w:r w:rsidR="00C54335">
        <w:rPr>
          <w:lang w:val="es-PE"/>
        </w:rPr>
        <w:t>dos</w:t>
      </w:r>
      <w:r>
        <w:rPr>
          <w:lang w:val="es-PE"/>
        </w:rPr>
        <w:t xml:space="preserve"> gratuitamente. </w:t>
      </w:r>
      <w:r w:rsidRPr="002A79E9">
        <w:rPr>
          <w:lang w:val="es-PE"/>
        </w:rPr>
        <w:t>La rabia canina todavía es end</w:t>
      </w:r>
      <w:r>
        <w:rPr>
          <w:lang w:val="es-PE"/>
        </w:rPr>
        <w:t>é</w:t>
      </w:r>
      <w:r w:rsidRPr="002A79E9">
        <w:rPr>
          <w:lang w:val="es-PE"/>
        </w:rPr>
        <w:t>mica en algunos países de Latinoa</w:t>
      </w:r>
      <w:r>
        <w:rPr>
          <w:lang w:val="es-PE"/>
        </w:rPr>
        <w:t>m</w:t>
      </w:r>
      <w:r w:rsidRPr="002A79E9">
        <w:rPr>
          <w:lang w:val="es-PE"/>
        </w:rPr>
        <w:t xml:space="preserve">érica y </w:t>
      </w:r>
      <w:r w:rsidR="00C54335">
        <w:rPr>
          <w:lang w:val="es-PE"/>
        </w:rPr>
        <w:t>altas</w:t>
      </w:r>
      <w:r>
        <w:rPr>
          <w:lang w:val="es-PE"/>
        </w:rPr>
        <w:t xml:space="preserve"> </w:t>
      </w:r>
      <w:r w:rsidRPr="002A79E9">
        <w:rPr>
          <w:lang w:val="es-PE"/>
        </w:rPr>
        <w:t>cobertura</w:t>
      </w:r>
      <w:r>
        <w:rPr>
          <w:lang w:val="es-PE"/>
        </w:rPr>
        <w:t xml:space="preserve">s </w:t>
      </w:r>
      <w:r w:rsidRPr="002A79E9">
        <w:rPr>
          <w:lang w:val="es-PE"/>
        </w:rPr>
        <w:t>de vacunación y</w:t>
      </w:r>
      <w:r>
        <w:rPr>
          <w:lang w:val="es-PE"/>
        </w:rPr>
        <w:t xml:space="preserve"> </w:t>
      </w:r>
      <w:r w:rsidR="007E2D27">
        <w:rPr>
          <w:lang w:val="es-PE"/>
        </w:rPr>
        <w:t xml:space="preserve">una distribución </w:t>
      </w:r>
      <w:r w:rsidRPr="002A79E9">
        <w:rPr>
          <w:lang w:val="es-PE"/>
        </w:rPr>
        <w:t>u</w:t>
      </w:r>
      <w:r>
        <w:rPr>
          <w:lang w:val="es-PE"/>
        </w:rPr>
        <w:t>niforme</w:t>
      </w:r>
      <w:r w:rsidR="007E2D27">
        <w:rPr>
          <w:lang w:val="es-PE"/>
        </w:rPr>
        <w:t xml:space="preserve"> de perros vacunados</w:t>
      </w:r>
      <w:bookmarkStart w:id="0" w:name="_GoBack"/>
      <w:bookmarkEnd w:id="0"/>
      <w:r>
        <w:rPr>
          <w:lang w:val="es-PE"/>
        </w:rPr>
        <w:t xml:space="preserve"> son atributos deseados en las </w:t>
      </w:r>
      <w:r w:rsidR="00D17F67">
        <w:rPr>
          <w:lang w:val="es-PE"/>
        </w:rPr>
        <w:t>CMVC</w:t>
      </w:r>
      <w:r>
        <w:rPr>
          <w:lang w:val="es-PE"/>
        </w:rPr>
        <w:t xml:space="preserve"> para detener la transmisión del virus rábico</w:t>
      </w:r>
      <w:r w:rsidRPr="002A79E9">
        <w:rPr>
          <w:lang w:val="es-PE"/>
        </w:rPr>
        <w:t xml:space="preserve">. En Arequipa, Perú, realizamos encuestas </w:t>
      </w:r>
      <w:r>
        <w:rPr>
          <w:lang w:val="es-PE"/>
        </w:rPr>
        <w:t>p</w:t>
      </w:r>
      <w:r w:rsidRPr="002A79E9">
        <w:rPr>
          <w:lang w:val="es-PE"/>
        </w:rPr>
        <w:t xml:space="preserve">uerta a </w:t>
      </w:r>
      <w:r>
        <w:rPr>
          <w:lang w:val="es-PE"/>
        </w:rPr>
        <w:t>p</w:t>
      </w:r>
      <w:r w:rsidRPr="002A79E9">
        <w:rPr>
          <w:lang w:val="es-PE"/>
        </w:rPr>
        <w:t xml:space="preserve">uerta en más de 6000 casas luego de la </w:t>
      </w:r>
      <w:r w:rsidR="00D17F67">
        <w:rPr>
          <w:lang w:val="es-PE"/>
        </w:rPr>
        <w:t>CMVC (VANCAN en Perú)</w:t>
      </w:r>
      <w:r w:rsidRPr="002A79E9">
        <w:rPr>
          <w:lang w:val="es-PE"/>
        </w:rPr>
        <w:t xml:space="preserve"> para evaluar </w:t>
      </w:r>
      <w:r w:rsidR="00D17F67">
        <w:rPr>
          <w:lang w:val="es-PE"/>
        </w:rPr>
        <w:t>la asociación de la</w:t>
      </w:r>
      <w:r w:rsidRPr="002A79E9">
        <w:rPr>
          <w:lang w:val="es-PE"/>
        </w:rPr>
        <w:t xml:space="preserve"> ubicación de los puntos de vacuna</w:t>
      </w:r>
      <w:r>
        <w:rPr>
          <w:lang w:val="es-PE"/>
        </w:rPr>
        <w:t xml:space="preserve">ción </w:t>
      </w:r>
      <w:r w:rsidR="00D17F67">
        <w:rPr>
          <w:lang w:val="es-PE"/>
        </w:rPr>
        <w:t>y</w:t>
      </w:r>
      <w:r>
        <w:rPr>
          <w:lang w:val="es-PE"/>
        </w:rPr>
        <w:t xml:space="preserve"> estos dos atributos</w:t>
      </w:r>
      <w:r w:rsidRPr="002A79E9">
        <w:rPr>
          <w:lang w:val="es-PE"/>
        </w:rPr>
        <w:t xml:space="preserve">. Encontramos que </w:t>
      </w:r>
      <w:r w:rsidR="00D17F67">
        <w:rPr>
          <w:lang w:val="es-PE"/>
        </w:rPr>
        <w:t xml:space="preserve">el chance </w:t>
      </w:r>
      <w:r w:rsidRPr="002A79E9">
        <w:rPr>
          <w:lang w:val="es-PE"/>
        </w:rPr>
        <w:t>de participar en la campa</w:t>
      </w:r>
      <w:r>
        <w:rPr>
          <w:lang w:val="es-PE"/>
        </w:rPr>
        <w:t>ñ</w:t>
      </w:r>
      <w:r w:rsidRPr="002A79E9">
        <w:rPr>
          <w:lang w:val="es-PE"/>
        </w:rPr>
        <w:t xml:space="preserve">a disminuía en 16% por cada 100 metros </w:t>
      </w:r>
      <w:r>
        <w:rPr>
          <w:lang w:val="es-PE"/>
        </w:rPr>
        <w:t xml:space="preserve">entre la casa de los propietarios </w:t>
      </w:r>
      <w:r w:rsidR="00D17F67">
        <w:rPr>
          <w:lang w:val="es-PE"/>
        </w:rPr>
        <w:t>y el</w:t>
      </w:r>
      <w:r>
        <w:rPr>
          <w:lang w:val="es-PE"/>
        </w:rPr>
        <w:t xml:space="preserve"> punto de vacunación más cercano</w:t>
      </w:r>
      <w:r w:rsidRPr="002A79E9">
        <w:rPr>
          <w:lang w:val="es-PE"/>
        </w:rPr>
        <w:t xml:space="preserve"> (p=0.041)</w:t>
      </w:r>
      <w:r>
        <w:rPr>
          <w:lang w:val="es-PE"/>
        </w:rPr>
        <w:t xml:space="preserve">, luego de controlar </w:t>
      </w:r>
      <w:r w:rsidR="00D17F67">
        <w:rPr>
          <w:lang w:val="es-PE"/>
        </w:rPr>
        <w:t>por</w:t>
      </w:r>
      <w:r>
        <w:rPr>
          <w:lang w:val="es-PE"/>
        </w:rPr>
        <w:t xml:space="preserve"> potenciales</w:t>
      </w:r>
      <w:r w:rsidR="00D17F67">
        <w:rPr>
          <w:lang w:val="es-PE"/>
        </w:rPr>
        <w:t xml:space="preserve"> confusores</w:t>
      </w:r>
      <w:r w:rsidRPr="002A79E9">
        <w:rPr>
          <w:lang w:val="es-PE"/>
        </w:rPr>
        <w:t>.</w:t>
      </w:r>
      <w:r>
        <w:rPr>
          <w:lang w:val="es-PE"/>
        </w:rPr>
        <w:t xml:space="preserve"> </w:t>
      </w:r>
      <w:r w:rsidR="00D17F67">
        <w:rPr>
          <w:lang w:val="es-PE"/>
        </w:rPr>
        <w:t>Encontramos</w:t>
      </w:r>
      <w:r w:rsidRPr="002A79E9">
        <w:rPr>
          <w:lang w:val="es-PE"/>
        </w:rPr>
        <w:t xml:space="preserve"> determinantes sociales asociados a la participación en la VANCAN: por cada niño menor </w:t>
      </w:r>
      <w:r w:rsidR="00D17F67">
        <w:rPr>
          <w:lang w:val="es-PE"/>
        </w:rPr>
        <w:t>de</w:t>
      </w:r>
      <w:r w:rsidRPr="002A79E9">
        <w:rPr>
          <w:lang w:val="es-PE"/>
        </w:rPr>
        <w:t xml:space="preserve"> 5 años en la casa, </w:t>
      </w:r>
      <w:r w:rsidR="00D17F67">
        <w:rPr>
          <w:lang w:val="es-PE"/>
        </w:rPr>
        <w:t xml:space="preserve">el chance </w:t>
      </w:r>
      <w:r w:rsidRPr="002A79E9">
        <w:rPr>
          <w:lang w:val="es-PE"/>
        </w:rPr>
        <w:t>de participar en la VANCAN disminuy</w:t>
      </w:r>
      <w:r>
        <w:rPr>
          <w:lang w:val="es-PE"/>
        </w:rPr>
        <w:t>ó</w:t>
      </w:r>
      <w:r w:rsidRPr="002A79E9">
        <w:rPr>
          <w:lang w:val="es-PE"/>
        </w:rPr>
        <w:t xml:space="preserve"> en 13% (p=0.032), y por cada </w:t>
      </w:r>
      <w:r w:rsidR="002B7941">
        <w:rPr>
          <w:lang w:val="es-PE"/>
        </w:rPr>
        <w:t>década menos</w:t>
      </w:r>
      <w:r w:rsidRPr="002B7941">
        <w:rPr>
          <w:lang w:val="es-PE"/>
        </w:rPr>
        <w:t xml:space="preserve"> </w:t>
      </w:r>
      <w:r w:rsidR="00175EF9">
        <w:rPr>
          <w:lang w:val="es-PE"/>
        </w:rPr>
        <w:t>de residencia</w:t>
      </w:r>
      <w:r w:rsidRPr="002B7941">
        <w:rPr>
          <w:lang w:val="es-PE"/>
        </w:rPr>
        <w:t xml:space="preserve"> en el área, </w:t>
      </w:r>
      <w:r w:rsidR="00F67EB2" w:rsidRPr="002B7941">
        <w:rPr>
          <w:lang w:val="es-PE"/>
        </w:rPr>
        <w:t>el chance</w:t>
      </w:r>
      <w:r w:rsidRPr="002B7941">
        <w:rPr>
          <w:lang w:val="es-PE"/>
        </w:rPr>
        <w:t xml:space="preserve"> de participar en la </w:t>
      </w:r>
      <w:r w:rsidR="009F5D94" w:rsidRPr="002B7941">
        <w:rPr>
          <w:lang w:val="es-PE"/>
        </w:rPr>
        <w:t>VANCAN</w:t>
      </w:r>
      <w:r w:rsidRPr="002B7941">
        <w:rPr>
          <w:lang w:val="es-PE"/>
        </w:rPr>
        <w:t xml:space="preserve"> </w:t>
      </w:r>
      <w:r w:rsidR="002B7941">
        <w:rPr>
          <w:lang w:val="es-PE"/>
        </w:rPr>
        <w:t>era</w:t>
      </w:r>
      <w:r w:rsidRPr="002B7941">
        <w:rPr>
          <w:lang w:val="es-PE"/>
        </w:rPr>
        <w:t xml:space="preserve"> </w:t>
      </w:r>
      <w:r w:rsidR="002B7941" w:rsidRPr="002B7941">
        <w:rPr>
          <w:lang w:val="es-PE"/>
        </w:rPr>
        <w:t>8</w:t>
      </w:r>
      <w:r w:rsidRPr="002B7941">
        <w:rPr>
          <w:lang w:val="es-PE"/>
        </w:rPr>
        <w:t xml:space="preserve">% </w:t>
      </w:r>
      <w:r w:rsidR="002B7941">
        <w:rPr>
          <w:lang w:val="es-PE"/>
        </w:rPr>
        <w:t xml:space="preserve">menor </w:t>
      </w:r>
      <w:r w:rsidRPr="002B7941">
        <w:rPr>
          <w:lang w:val="es-PE"/>
        </w:rPr>
        <w:t>(p&lt;0.001),</w:t>
      </w:r>
      <w:r w:rsidRPr="002A79E9">
        <w:rPr>
          <w:lang w:val="es-PE"/>
        </w:rPr>
        <w:t xml:space="preserve"> </w:t>
      </w:r>
      <w:r>
        <w:rPr>
          <w:lang w:val="es-PE"/>
        </w:rPr>
        <w:t xml:space="preserve">luego de controlar </w:t>
      </w:r>
      <w:r w:rsidR="00D17F67">
        <w:rPr>
          <w:lang w:val="es-PE"/>
        </w:rPr>
        <w:t>por</w:t>
      </w:r>
      <w:r>
        <w:rPr>
          <w:lang w:val="es-PE"/>
        </w:rPr>
        <w:t xml:space="preserve"> distancia y otras covariables</w:t>
      </w:r>
      <w:r w:rsidRPr="002A79E9">
        <w:rPr>
          <w:lang w:val="es-PE"/>
        </w:rPr>
        <w:t xml:space="preserve">. También encontramos agrupación espacial significativa de perros no vacunados, sobre los 500 m </w:t>
      </w:r>
      <w:r>
        <w:rPr>
          <w:lang w:val="es-PE"/>
        </w:rPr>
        <w:t xml:space="preserve">a </w:t>
      </w:r>
      <w:r w:rsidRPr="002A79E9">
        <w:rPr>
          <w:lang w:val="es-PE"/>
        </w:rPr>
        <w:t>l</w:t>
      </w:r>
      <w:r>
        <w:rPr>
          <w:lang w:val="es-PE"/>
        </w:rPr>
        <w:t>os</w:t>
      </w:r>
      <w:r w:rsidRPr="002A79E9">
        <w:rPr>
          <w:lang w:val="es-PE"/>
        </w:rPr>
        <w:t xml:space="preserve"> punto</w:t>
      </w:r>
      <w:r>
        <w:rPr>
          <w:lang w:val="es-PE"/>
        </w:rPr>
        <w:t>s</w:t>
      </w:r>
      <w:r w:rsidRPr="002A79E9">
        <w:rPr>
          <w:lang w:val="es-PE"/>
        </w:rPr>
        <w:t xml:space="preserve"> de va</w:t>
      </w:r>
      <w:r>
        <w:rPr>
          <w:lang w:val="es-PE"/>
        </w:rPr>
        <w:t>cunación</w:t>
      </w:r>
      <w:r w:rsidRPr="002A79E9">
        <w:rPr>
          <w:lang w:val="es-PE"/>
        </w:rPr>
        <w:t xml:space="preserve">, </w:t>
      </w:r>
      <w:r>
        <w:rPr>
          <w:lang w:val="es-PE"/>
        </w:rPr>
        <w:t xml:space="preserve">que crearon </w:t>
      </w:r>
      <w:r w:rsidR="00D17F67" w:rsidRPr="00164359">
        <w:rPr>
          <w:lang w:val="es-PE"/>
        </w:rPr>
        <w:t>“bolsones”</w:t>
      </w:r>
      <w:r w:rsidRPr="00164359">
        <w:rPr>
          <w:lang w:val="es-PE"/>
        </w:rPr>
        <w:t xml:space="preserve"> de</w:t>
      </w:r>
      <w:r>
        <w:rPr>
          <w:lang w:val="es-PE"/>
        </w:rPr>
        <w:t xml:space="preserve"> perros no vacunados que podrían mantener la transmisión de la rabia</w:t>
      </w:r>
      <w:r w:rsidRPr="002A79E9">
        <w:rPr>
          <w:lang w:val="es-PE"/>
        </w:rPr>
        <w:t>. Entender las barreras para la participación de los dueños de perros en programas</w:t>
      </w:r>
      <w:r>
        <w:rPr>
          <w:lang w:val="es-PE"/>
        </w:rPr>
        <w:t xml:space="preserve"> comunitarios</w:t>
      </w:r>
      <w:r w:rsidRPr="002A79E9">
        <w:rPr>
          <w:lang w:val="es-PE"/>
        </w:rPr>
        <w:t xml:space="preserve"> de vacunación canina </w:t>
      </w:r>
      <w:r>
        <w:rPr>
          <w:lang w:val="es-PE"/>
        </w:rPr>
        <w:t xml:space="preserve">será crucial para implementar actividades preventivas efectivas contra las enfermedades </w:t>
      </w:r>
      <w:r>
        <w:rPr>
          <w:lang w:val="es-PE"/>
        </w:rPr>
        <w:lastRenderedPageBreak/>
        <w:t>zoonóticas</w:t>
      </w:r>
      <w:r w:rsidRPr="002A79E9">
        <w:rPr>
          <w:lang w:val="es-PE"/>
        </w:rPr>
        <w:t>. Los elementos espaciales y sociales de urbanización</w:t>
      </w:r>
      <w:r>
        <w:rPr>
          <w:lang w:val="es-PE"/>
        </w:rPr>
        <w:t xml:space="preserve"> </w:t>
      </w:r>
      <w:r w:rsidRPr="002A79E9">
        <w:rPr>
          <w:lang w:val="es-PE"/>
        </w:rPr>
        <w:t>t</w:t>
      </w:r>
      <w:r>
        <w:rPr>
          <w:lang w:val="es-PE"/>
        </w:rPr>
        <w:t>ie</w:t>
      </w:r>
      <w:r w:rsidRPr="002A79E9">
        <w:rPr>
          <w:lang w:val="es-PE"/>
        </w:rPr>
        <w:t>nen un rol importante en las coberturas de la</w:t>
      </w:r>
      <w:r w:rsidR="009F5D94">
        <w:rPr>
          <w:lang w:val="es-PE"/>
        </w:rPr>
        <w:t>s CMVC</w:t>
      </w:r>
      <w:r w:rsidRPr="002A79E9">
        <w:rPr>
          <w:lang w:val="es-PE"/>
        </w:rPr>
        <w:t xml:space="preserve"> y debería</w:t>
      </w:r>
      <w:r>
        <w:rPr>
          <w:lang w:val="es-PE"/>
        </w:rPr>
        <w:t>n</w:t>
      </w:r>
      <w:r w:rsidRPr="002A79E9">
        <w:rPr>
          <w:lang w:val="es-PE"/>
        </w:rPr>
        <w:t xml:space="preserve"> ser considera</w:t>
      </w:r>
      <w:r>
        <w:rPr>
          <w:lang w:val="es-PE"/>
        </w:rPr>
        <w:t>dos durante su planeamiento y evaluación</w:t>
      </w:r>
      <w:r w:rsidRPr="002A79E9">
        <w:rPr>
          <w:lang w:val="es-PE"/>
        </w:rPr>
        <w:t>.</w:t>
      </w:r>
    </w:p>
    <w:sectPr w:rsidR="003C31B4" w:rsidRPr="007E2D27" w:rsidSect="003C31B4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B84829"/>
    <w:multiLevelType w:val="multilevel"/>
    <w:tmpl w:val="1B70F1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E0F7A7A"/>
    <w:multiLevelType w:val="multilevel"/>
    <w:tmpl w:val="E47AD3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703401"/>
    <w:multiLevelType w:val="multilevel"/>
    <w:tmpl w:val="84923DD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11CE49DE"/>
    <w:multiLevelType w:val="multilevel"/>
    <w:tmpl w:val="0C3EE2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C1A442C"/>
    <w:multiLevelType w:val="multilevel"/>
    <w:tmpl w:val="208637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38408C9"/>
    <w:multiLevelType w:val="multilevel"/>
    <w:tmpl w:val="665653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F7F19CE"/>
    <w:multiLevelType w:val="multilevel"/>
    <w:tmpl w:val="6CA6AF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6"/>
  </w:num>
  <w:num w:numId="3">
    <w:abstractNumId w:val="0"/>
  </w:num>
  <w:num w:numId="4">
    <w:abstractNumId w:val="3"/>
  </w:num>
  <w:num w:numId="5">
    <w:abstractNumId w:val="4"/>
  </w:num>
  <w:num w:numId="6">
    <w:abstractNumId w:val="5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3ECF"/>
    <w:rsid w:val="00002427"/>
    <w:rsid w:val="000052AD"/>
    <w:rsid w:val="000114F0"/>
    <w:rsid w:val="00032603"/>
    <w:rsid w:val="00032A1D"/>
    <w:rsid w:val="00034C7D"/>
    <w:rsid w:val="0004415B"/>
    <w:rsid w:val="00044A31"/>
    <w:rsid w:val="0006612E"/>
    <w:rsid w:val="00073AD9"/>
    <w:rsid w:val="0007548E"/>
    <w:rsid w:val="00076CB9"/>
    <w:rsid w:val="00087A91"/>
    <w:rsid w:val="00090B79"/>
    <w:rsid w:val="00095239"/>
    <w:rsid w:val="000954DE"/>
    <w:rsid w:val="00096D0F"/>
    <w:rsid w:val="000A4CE4"/>
    <w:rsid w:val="000B392C"/>
    <w:rsid w:val="000B509C"/>
    <w:rsid w:val="000B50DE"/>
    <w:rsid w:val="000B53FC"/>
    <w:rsid w:val="000C4718"/>
    <w:rsid w:val="000D618E"/>
    <w:rsid w:val="000E0B2B"/>
    <w:rsid w:val="000E1933"/>
    <w:rsid w:val="000E2FD9"/>
    <w:rsid w:val="000F1C8E"/>
    <w:rsid w:val="00100167"/>
    <w:rsid w:val="00101F2E"/>
    <w:rsid w:val="00102F75"/>
    <w:rsid w:val="00103669"/>
    <w:rsid w:val="00106B8F"/>
    <w:rsid w:val="001075A1"/>
    <w:rsid w:val="00112C34"/>
    <w:rsid w:val="00114C22"/>
    <w:rsid w:val="00114C7F"/>
    <w:rsid w:val="0011660A"/>
    <w:rsid w:val="00120B44"/>
    <w:rsid w:val="00123ECF"/>
    <w:rsid w:val="00130544"/>
    <w:rsid w:val="00131C35"/>
    <w:rsid w:val="0015168A"/>
    <w:rsid w:val="00152A77"/>
    <w:rsid w:val="001618DF"/>
    <w:rsid w:val="00164359"/>
    <w:rsid w:val="001651DD"/>
    <w:rsid w:val="00171590"/>
    <w:rsid w:val="00175EF9"/>
    <w:rsid w:val="00184C52"/>
    <w:rsid w:val="001879F0"/>
    <w:rsid w:val="00190D70"/>
    <w:rsid w:val="001A2B16"/>
    <w:rsid w:val="001A58E6"/>
    <w:rsid w:val="001A7F73"/>
    <w:rsid w:val="001B25A2"/>
    <w:rsid w:val="001B49AC"/>
    <w:rsid w:val="001C683C"/>
    <w:rsid w:val="001D2E3B"/>
    <w:rsid w:val="001E56D7"/>
    <w:rsid w:val="001E5FA2"/>
    <w:rsid w:val="001F5E8D"/>
    <w:rsid w:val="002049A3"/>
    <w:rsid w:val="00215C68"/>
    <w:rsid w:val="0023694D"/>
    <w:rsid w:val="00236EC8"/>
    <w:rsid w:val="00244D65"/>
    <w:rsid w:val="0024758A"/>
    <w:rsid w:val="0026521F"/>
    <w:rsid w:val="00282878"/>
    <w:rsid w:val="0028527B"/>
    <w:rsid w:val="00285A00"/>
    <w:rsid w:val="00287DAF"/>
    <w:rsid w:val="00293E1A"/>
    <w:rsid w:val="002A3A91"/>
    <w:rsid w:val="002A79E9"/>
    <w:rsid w:val="002B3E92"/>
    <w:rsid w:val="002B41B1"/>
    <w:rsid w:val="002B59E4"/>
    <w:rsid w:val="002B71DE"/>
    <w:rsid w:val="002B7941"/>
    <w:rsid w:val="002C06EE"/>
    <w:rsid w:val="002C7170"/>
    <w:rsid w:val="002D79BA"/>
    <w:rsid w:val="002E569F"/>
    <w:rsid w:val="002E69BB"/>
    <w:rsid w:val="002F4FB1"/>
    <w:rsid w:val="00300D01"/>
    <w:rsid w:val="003011C6"/>
    <w:rsid w:val="00316BC0"/>
    <w:rsid w:val="00335FED"/>
    <w:rsid w:val="00336B62"/>
    <w:rsid w:val="003473E4"/>
    <w:rsid w:val="003520CF"/>
    <w:rsid w:val="00352134"/>
    <w:rsid w:val="0035350E"/>
    <w:rsid w:val="003571DB"/>
    <w:rsid w:val="00361F64"/>
    <w:rsid w:val="0037040E"/>
    <w:rsid w:val="00370E9B"/>
    <w:rsid w:val="00374B89"/>
    <w:rsid w:val="00374D41"/>
    <w:rsid w:val="0038233B"/>
    <w:rsid w:val="0039256C"/>
    <w:rsid w:val="003974D2"/>
    <w:rsid w:val="003A4777"/>
    <w:rsid w:val="003B561F"/>
    <w:rsid w:val="003C31B4"/>
    <w:rsid w:val="003C469F"/>
    <w:rsid w:val="003C76B9"/>
    <w:rsid w:val="003D31F9"/>
    <w:rsid w:val="003D5338"/>
    <w:rsid w:val="003E3352"/>
    <w:rsid w:val="003E52A0"/>
    <w:rsid w:val="003E696B"/>
    <w:rsid w:val="00410360"/>
    <w:rsid w:val="00413B07"/>
    <w:rsid w:val="004144A3"/>
    <w:rsid w:val="0042623D"/>
    <w:rsid w:val="004318A0"/>
    <w:rsid w:val="00431951"/>
    <w:rsid w:val="00435D70"/>
    <w:rsid w:val="00435E3A"/>
    <w:rsid w:val="00437C19"/>
    <w:rsid w:val="00444EC7"/>
    <w:rsid w:val="004475C2"/>
    <w:rsid w:val="0045409D"/>
    <w:rsid w:val="004622BD"/>
    <w:rsid w:val="00462870"/>
    <w:rsid w:val="004631F6"/>
    <w:rsid w:val="00471D47"/>
    <w:rsid w:val="00472061"/>
    <w:rsid w:val="0048695D"/>
    <w:rsid w:val="004936CC"/>
    <w:rsid w:val="004B149F"/>
    <w:rsid w:val="004B41B6"/>
    <w:rsid w:val="004C05A4"/>
    <w:rsid w:val="004C15D7"/>
    <w:rsid w:val="004C7800"/>
    <w:rsid w:val="004E3968"/>
    <w:rsid w:val="004F7ABD"/>
    <w:rsid w:val="005055D8"/>
    <w:rsid w:val="005237CD"/>
    <w:rsid w:val="00536C9E"/>
    <w:rsid w:val="00537439"/>
    <w:rsid w:val="00550A6A"/>
    <w:rsid w:val="00554197"/>
    <w:rsid w:val="00561AEE"/>
    <w:rsid w:val="00573D76"/>
    <w:rsid w:val="005829C9"/>
    <w:rsid w:val="005972F7"/>
    <w:rsid w:val="005A0850"/>
    <w:rsid w:val="005A6F5B"/>
    <w:rsid w:val="005B5AE0"/>
    <w:rsid w:val="005B62A0"/>
    <w:rsid w:val="005C0230"/>
    <w:rsid w:val="005C494D"/>
    <w:rsid w:val="005D4DA8"/>
    <w:rsid w:val="005D6F64"/>
    <w:rsid w:val="005F1A31"/>
    <w:rsid w:val="005F5BBE"/>
    <w:rsid w:val="006006BC"/>
    <w:rsid w:val="006037C4"/>
    <w:rsid w:val="00606C9B"/>
    <w:rsid w:val="006106EB"/>
    <w:rsid w:val="006202E5"/>
    <w:rsid w:val="0062090D"/>
    <w:rsid w:val="00621F29"/>
    <w:rsid w:val="00623C20"/>
    <w:rsid w:val="00641EC5"/>
    <w:rsid w:val="006429B9"/>
    <w:rsid w:val="006529E9"/>
    <w:rsid w:val="00667964"/>
    <w:rsid w:val="006730DE"/>
    <w:rsid w:val="006A154B"/>
    <w:rsid w:val="006A4B34"/>
    <w:rsid w:val="006C5D3F"/>
    <w:rsid w:val="006D3709"/>
    <w:rsid w:val="006D390A"/>
    <w:rsid w:val="006E2DCB"/>
    <w:rsid w:val="006E599E"/>
    <w:rsid w:val="006F7E6B"/>
    <w:rsid w:val="007017FD"/>
    <w:rsid w:val="00702F71"/>
    <w:rsid w:val="007138D2"/>
    <w:rsid w:val="00716429"/>
    <w:rsid w:val="00716BE0"/>
    <w:rsid w:val="00723BE1"/>
    <w:rsid w:val="00733AB2"/>
    <w:rsid w:val="007345FC"/>
    <w:rsid w:val="00751889"/>
    <w:rsid w:val="00751EAE"/>
    <w:rsid w:val="00753187"/>
    <w:rsid w:val="00761328"/>
    <w:rsid w:val="007669D9"/>
    <w:rsid w:val="00774C65"/>
    <w:rsid w:val="007B0365"/>
    <w:rsid w:val="007B39C2"/>
    <w:rsid w:val="007B4E0D"/>
    <w:rsid w:val="007B5FDA"/>
    <w:rsid w:val="007C5439"/>
    <w:rsid w:val="007D5644"/>
    <w:rsid w:val="007E2D27"/>
    <w:rsid w:val="007E4DF3"/>
    <w:rsid w:val="007E5164"/>
    <w:rsid w:val="007F49CC"/>
    <w:rsid w:val="007F5AD3"/>
    <w:rsid w:val="007F7D6F"/>
    <w:rsid w:val="00807F6A"/>
    <w:rsid w:val="008115BC"/>
    <w:rsid w:val="00811B1F"/>
    <w:rsid w:val="008211D5"/>
    <w:rsid w:val="008227DA"/>
    <w:rsid w:val="00824036"/>
    <w:rsid w:val="00824D20"/>
    <w:rsid w:val="008310FA"/>
    <w:rsid w:val="00834514"/>
    <w:rsid w:val="00835AE2"/>
    <w:rsid w:val="00837384"/>
    <w:rsid w:val="00837795"/>
    <w:rsid w:val="008441E4"/>
    <w:rsid w:val="00844E61"/>
    <w:rsid w:val="0084531A"/>
    <w:rsid w:val="00854067"/>
    <w:rsid w:val="0086540E"/>
    <w:rsid w:val="008658BA"/>
    <w:rsid w:val="00865E8D"/>
    <w:rsid w:val="008667DD"/>
    <w:rsid w:val="00867426"/>
    <w:rsid w:val="00875E9B"/>
    <w:rsid w:val="00876625"/>
    <w:rsid w:val="00881914"/>
    <w:rsid w:val="008904D6"/>
    <w:rsid w:val="00891789"/>
    <w:rsid w:val="00894699"/>
    <w:rsid w:val="008C2CBD"/>
    <w:rsid w:val="008C4F66"/>
    <w:rsid w:val="008C5AED"/>
    <w:rsid w:val="008D571B"/>
    <w:rsid w:val="008E08AD"/>
    <w:rsid w:val="008E56BE"/>
    <w:rsid w:val="008E7F7E"/>
    <w:rsid w:val="008F0CCB"/>
    <w:rsid w:val="008F19F1"/>
    <w:rsid w:val="008F36FF"/>
    <w:rsid w:val="009004AA"/>
    <w:rsid w:val="009354FA"/>
    <w:rsid w:val="00935809"/>
    <w:rsid w:val="0094136F"/>
    <w:rsid w:val="00947F34"/>
    <w:rsid w:val="00954E16"/>
    <w:rsid w:val="00962EA5"/>
    <w:rsid w:val="00963384"/>
    <w:rsid w:val="009660A4"/>
    <w:rsid w:val="00966B1C"/>
    <w:rsid w:val="00973BDC"/>
    <w:rsid w:val="00984153"/>
    <w:rsid w:val="00984E7B"/>
    <w:rsid w:val="009917C9"/>
    <w:rsid w:val="009957C0"/>
    <w:rsid w:val="00997D0B"/>
    <w:rsid w:val="009A2365"/>
    <w:rsid w:val="009A4FF5"/>
    <w:rsid w:val="009A5898"/>
    <w:rsid w:val="009B5BC4"/>
    <w:rsid w:val="009E18F4"/>
    <w:rsid w:val="009F1078"/>
    <w:rsid w:val="009F5D94"/>
    <w:rsid w:val="00A0370B"/>
    <w:rsid w:val="00A041B7"/>
    <w:rsid w:val="00A216A7"/>
    <w:rsid w:val="00A22BF8"/>
    <w:rsid w:val="00A304AC"/>
    <w:rsid w:val="00A40436"/>
    <w:rsid w:val="00A43AD8"/>
    <w:rsid w:val="00A4557A"/>
    <w:rsid w:val="00A540B8"/>
    <w:rsid w:val="00A5567C"/>
    <w:rsid w:val="00A6000E"/>
    <w:rsid w:val="00A703B5"/>
    <w:rsid w:val="00A77945"/>
    <w:rsid w:val="00A80251"/>
    <w:rsid w:val="00A8626E"/>
    <w:rsid w:val="00A913D5"/>
    <w:rsid w:val="00A95491"/>
    <w:rsid w:val="00A97896"/>
    <w:rsid w:val="00AA03AB"/>
    <w:rsid w:val="00AB3AC9"/>
    <w:rsid w:val="00AB5DD5"/>
    <w:rsid w:val="00AB63F1"/>
    <w:rsid w:val="00AD2716"/>
    <w:rsid w:val="00AD296B"/>
    <w:rsid w:val="00AD344C"/>
    <w:rsid w:val="00AE3C93"/>
    <w:rsid w:val="00AE6B76"/>
    <w:rsid w:val="00AF4411"/>
    <w:rsid w:val="00B00C9B"/>
    <w:rsid w:val="00B076B7"/>
    <w:rsid w:val="00B077CA"/>
    <w:rsid w:val="00B12AF8"/>
    <w:rsid w:val="00B14C48"/>
    <w:rsid w:val="00B15436"/>
    <w:rsid w:val="00B15BD1"/>
    <w:rsid w:val="00B3180F"/>
    <w:rsid w:val="00B3778F"/>
    <w:rsid w:val="00B41513"/>
    <w:rsid w:val="00B44FA4"/>
    <w:rsid w:val="00B470A6"/>
    <w:rsid w:val="00B56F27"/>
    <w:rsid w:val="00B6718B"/>
    <w:rsid w:val="00B7080F"/>
    <w:rsid w:val="00B70D89"/>
    <w:rsid w:val="00B730C5"/>
    <w:rsid w:val="00B82B65"/>
    <w:rsid w:val="00B97427"/>
    <w:rsid w:val="00BB0098"/>
    <w:rsid w:val="00BB3370"/>
    <w:rsid w:val="00BB359B"/>
    <w:rsid w:val="00BC49AD"/>
    <w:rsid w:val="00BC5C63"/>
    <w:rsid w:val="00BC635C"/>
    <w:rsid w:val="00BC7DC1"/>
    <w:rsid w:val="00BE2A61"/>
    <w:rsid w:val="00BE4E0E"/>
    <w:rsid w:val="00BE695D"/>
    <w:rsid w:val="00C0024F"/>
    <w:rsid w:val="00C10051"/>
    <w:rsid w:val="00C15283"/>
    <w:rsid w:val="00C174B2"/>
    <w:rsid w:val="00C27BD5"/>
    <w:rsid w:val="00C41D4E"/>
    <w:rsid w:val="00C428C0"/>
    <w:rsid w:val="00C54335"/>
    <w:rsid w:val="00C56325"/>
    <w:rsid w:val="00C63779"/>
    <w:rsid w:val="00C72C49"/>
    <w:rsid w:val="00C96D5E"/>
    <w:rsid w:val="00CB5195"/>
    <w:rsid w:val="00CC0492"/>
    <w:rsid w:val="00CD0977"/>
    <w:rsid w:val="00CD2357"/>
    <w:rsid w:val="00CE6E00"/>
    <w:rsid w:val="00CF2C6E"/>
    <w:rsid w:val="00D01967"/>
    <w:rsid w:val="00D17168"/>
    <w:rsid w:val="00D17702"/>
    <w:rsid w:val="00D17F67"/>
    <w:rsid w:val="00D215EB"/>
    <w:rsid w:val="00D21E2B"/>
    <w:rsid w:val="00D27AE7"/>
    <w:rsid w:val="00D5297D"/>
    <w:rsid w:val="00D55F18"/>
    <w:rsid w:val="00D56FAF"/>
    <w:rsid w:val="00D61747"/>
    <w:rsid w:val="00D63310"/>
    <w:rsid w:val="00D652AC"/>
    <w:rsid w:val="00D92D35"/>
    <w:rsid w:val="00D93EE1"/>
    <w:rsid w:val="00D9460C"/>
    <w:rsid w:val="00DA4227"/>
    <w:rsid w:val="00DA47FB"/>
    <w:rsid w:val="00DB0817"/>
    <w:rsid w:val="00DB14C2"/>
    <w:rsid w:val="00DB2A73"/>
    <w:rsid w:val="00DB352C"/>
    <w:rsid w:val="00DB4A87"/>
    <w:rsid w:val="00DB53AD"/>
    <w:rsid w:val="00DC15F3"/>
    <w:rsid w:val="00DC4C37"/>
    <w:rsid w:val="00DC787D"/>
    <w:rsid w:val="00DC7CF9"/>
    <w:rsid w:val="00DD0082"/>
    <w:rsid w:val="00DD2ABA"/>
    <w:rsid w:val="00DD4A48"/>
    <w:rsid w:val="00DD674C"/>
    <w:rsid w:val="00DD7D5B"/>
    <w:rsid w:val="00DF0A39"/>
    <w:rsid w:val="00E00C7D"/>
    <w:rsid w:val="00E029AE"/>
    <w:rsid w:val="00E047FF"/>
    <w:rsid w:val="00E0551F"/>
    <w:rsid w:val="00E103FE"/>
    <w:rsid w:val="00E12239"/>
    <w:rsid w:val="00E1498B"/>
    <w:rsid w:val="00E165A5"/>
    <w:rsid w:val="00E274AC"/>
    <w:rsid w:val="00E278C7"/>
    <w:rsid w:val="00E36B37"/>
    <w:rsid w:val="00E46D27"/>
    <w:rsid w:val="00E5161F"/>
    <w:rsid w:val="00E545A0"/>
    <w:rsid w:val="00E550C1"/>
    <w:rsid w:val="00E56828"/>
    <w:rsid w:val="00E6086F"/>
    <w:rsid w:val="00E754F8"/>
    <w:rsid w:val="00E817C4"/>
    <w:rsid w:val="00E84250"/>
    <w:rsid w:val="00E867FA"/>
    <w:rsid w:val="00E90CB8"/>
    <w:rsid w:val="00E91A6B"/>
    <w:rsid w:val="00EA6E4D"/>
    <w:rsid w:val="00EB1723"/>
    <w:rsid w:val="00EB69C7"/>
    <w:rsid w:val="00EB7AE4"/>
    <w:rsid w:val="00EC1901"/>
    <w:rsid w:val="00EC4546"/>
    <w:rsid w:val="00EC62C6"/>
    <w:rsid w:val="00EC6AEB"/>
    <w:rsid w:val="00ED394F"/>
    <w:rsid w:val="00EE1CAA"/>
    <w:rsid w:val="00EF4CCF"/>
    <w:rsid w:val="00F01C9F"/>
    <w:rsid w:val="00F0785B"/>
    <w:rsid w:val="00F07E9D"/>
    <w:rsid w:val="00F124CA"/>
    <w:rsid w:val="00F13EAD"/>
    <w:rsid w:val="00F15E22"/>
    <w:rsid w:val="00F258C0"/>
    <w:rsid w:val="00F43119"/>
    <w:rsid w:val="00F479F1"/>
    <w:rsid w:val="00F47AA5"/>
    <w:rsid w:val="00F50203"/>
    <w:rsid w:val="00F53EB4"/>
    <w:rsid w:val="00F54B65"/>
    <w:rsid w:val="00F625AF"/>
    <w:rsid w:val="00F67EB2"/>
    <w:rsid w:val="00F75445"/>
    <w:rsid w:val="00F773CC"/>
    <w:rsid w:val="00F814C7"/>
    <w:rsid w:val="00F91BDC"/>
    <w:rsid w:val="00F91F86"/>
    <w:rsid w:val="00F93F41"/>
    <w:rsid w:val="00FA3393"/>
    <w:rsid w:val="00FC2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AB5E8D4"/>
  <w14:defaultImageDpi w14:val="300"/>
  <w15:docId w15:val="{EF042E51-2CFE-4534-960A-F26CAAF77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73E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025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31B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049A3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049A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49A3"/>
    <w:rPr>
      <w:rFonts w:asciiTheme="minorHAnsi" w:eastAsiaTheme="minorEastAsia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49A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49A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49A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49A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49A3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8025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A80251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A80251"/>
    <w:pPr>
      <w:spacing w:before="120"/>
    </w:pPr>
    <w:rPr>
      <w:rFonts w:asciiTheme="minorHAnsi" w:eastAsiaTheme="minorEastAsia" w:hAnsiTheme="minorHAnsi" w:cstheme="minorBidi"/>
      <w:b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A80251"/>
    <w:pPr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A80251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A80251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80251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A80251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A80251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A80251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A80251"/>
    <w:pPr>
      <w:ind w:left="1920"/>
    </w:pPr>
    <w:rPr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C31B4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C31B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3C31B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3C31B4"/>
  </w:style>
  <w:style w:type="character" w:styleId="Hyperlink">
    <w:name w:val="Hyperlink"/>
    <w:basedOn w:val="DefaultParagraphFont"/>
    <w:uiPriority w:val="99"/>
    <w:unhideWhenUsed/>
    <w:rsid w:val="00CD0977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D0977"/>
    <w:rPr>
      <w:color w:val="605E5C"/>
      <w:shd w:val="clear" w:color="auto" w:fill="E1DFDD"/>
    </w:rPr>
  </w:style>
  <w:style w:type="character" w:customStyle="1" w:styleId="title-text">
    <w:name w:val="title-text"/>
    <w:basedOn w:val="DefaultParagraphFont"/>
    <w:rsid w:val="00997D0B"/>
  </w:style>
  <w:style w:type="paragraph" w:styleId="ListParagraph">
    <w:name w:val="List Paragraph"/>
    <w:basedOn w:val="Normal"/>
    <w:uiPriority w:val="34"/>
    <w:qFormat/>
    <w:rsid w:val="00DD2ABA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Revision">
    <w:name w:val="Revision"/>
    <w:hidden/>
    <w:uiPriority w:val="99"/>
    <w:semiHidden/>
    <w:rsid w:val="0038233B"/>
  </w:style>
  <w:style w:type="table" w:styleId="LightShading">
    <w:name w:val="Light Shading"/>
    <w:basedOn w:val="TableNormal"/>
    <w:uiPriority w:val="60"/>
    <w:rsid w:val="00A43AD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91A6B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D215EB"/>
    <w:rPr>
      <w:color w:val="808080"/>
    </w:rPr>
  </w:style>
  <w:style w:type="table" w:customStyle="1" w:styleId="PlainTable11">
    <w:name w:val="Plain Table 11"/>
    <w:basedOn w:val="TableNormal"/>
    <w:uiPriority w:val="99"/>
    <w:rsid w:val="00B076B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21">
    <w:name w:val="Grid Table 21"/>
    <w:basedOn w:val="TableNormal"/>
    <w:uiPriority w:val="99"/>
    <w:rsid w:val="00B076B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TMLAddress">
    <w:name w:val="HTML Address"/>
    <w:basedOn w:val="Normal"/>
    <w:link w:val="HTMLAddressChar"/>
    <w:uiPriority w:val="99"/>
    <w:semiHidden/>
    <w:unhideWhenUsed/>
    <w:rsid w:val="00300D01"/>
    <w:rPr>
      <w:i/>
      <w:iCs/>
      <w:lang w:val="en-GB" w:eastAsia="en-GB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300D01"/>
    <w:rPr>
      <w:rFonts w:ascii="Times New Roman" w:eastAsia="Times New Roman" w:hAnsi="Times New Roman" w:cs="Times New Roman"/>
      <w:i/>
      <w:iCs/>
      <w:lang w:val="en-GB" w:eastAsia="en-GB"/>
    </w:rPr>
  </w:style>
  <w:style w:type="character" w:customStyle="1" w:styleId="institution">
    <w:name w:val="institution"/>
    <w:basedOn w:val="DefaultParagraphFont"/>
    <w:rsid w:val="00300D01"/>
  </w:style>
  <w:style w:type="character" w:customStyle="1" w:styleId="addr-line">
    <w:name w:val="addr-line"/>
    <w:basedOn w:val="DefaultParagraphFont"/>
    <w:rsid w:val="00300D01"/>
  </w:style>
  <w:style w:type="character" w:styleId="UnresolvedMention">
    <w:name w:val="Unresolved Mention"/>
    <w:basedOn w:val="DefaultParagraphFont"/>
    <w:uiPriority w:val="99"/>
    <w:semiHidden/>
    <w:unhideWhenUsed/>
    <w:rsid w:val="007D564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64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69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929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618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242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41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6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4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7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24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6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034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178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781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7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8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35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356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342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230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0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9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3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1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1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5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0D4EDD9-E181-C348-82F8-48A38D5866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88</Words>
  <Characters>1645</Characters>
  <Application>Microsoft Office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Castillo</dc:creator>
  <cp:keywords/>
  <dc:description/>
  <cp:lastModifiedBy>Castillo-Neyra, Ricardo</cp:lastModifiedBy>
  <cp:revision>4</cp:revision>
  <dcterms:created xsi:type="dcterms:W3CDTF">2019-04-02T18:54:00Z</dcterms:created>
  <dcterms:modified xsi:type="dcterms:W3CDTF">2019-07-16T0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neglected-tropical-diseases"/&gt;&lt;hasBiblio/&gt;&lt;format class="21"/&gt;&lt;count citations="48" publications="58"/&gt;&lt;/info&gt;PAPERS2_INFO_END</vt:lpwstr>
  </property>
</Properties>
</file>